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bookmarkStart w:id="0" w:name="_GoBack"/>
      <w:bookmarkEnd w:id="0"/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Submit macro first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options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mprin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mlogic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symbolgen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%Macr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seed,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umresp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resp,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_sa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_dissa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rcu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    n,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opsz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umsample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opstat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row,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martes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pop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Simulate a Likert-scale response (5-point) where 1 indicates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     great dissatisfaction and 5 indicates great satisfaction.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     User specifies the response pattern as proportions that sum to 1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array p (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umresp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 p1-p&amp;numresp (&amp;resp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do i =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opsz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y =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ntb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ed,of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p1-p&amp;numresp)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True responses to item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Introduce missingness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nuni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; 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Generate a uniform value from zero to one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 if y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rcu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do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    if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_dissa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 Create missing data 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else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y;               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g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ntb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7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 Adjust race percentages (W/B/O) 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bin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ntb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;   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 Adjust sex percentages (M/F)    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 end; else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 if y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rcu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do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    if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_sa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 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 Create missing data 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else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y;               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g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ntb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7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 Adjust race percentages (W/B/O) 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bin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ntb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;   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 Adjust sex percentages (M/F)    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 end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 output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end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drop p1-p&amp;numresp i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 Clean up dataset 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label y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True respondent value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Observed respondent value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Generate population parameter information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opstat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T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means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pop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var y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1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True and Observable Population Means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2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Satisfaction Missing Rate: &amp;</w:t>
      </w:r>
      <w:proofErr w:type="spellStart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mr_sat</w:t>
      </w:r>
      <w:proofErr w:type="spellEnd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3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issatisfaction Missing Rate: &amp;</w:t>
      </w:r>
      <w:proofErr w:type="spellStart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mr_dissat</w:t>
      </w:r>
      <w:proofErr w:type="spellEnd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means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pop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Extract true population response mean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var y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output out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truth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ean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b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ata _null_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set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truth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Create a macro variable for the true population mean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lastRenderedPageBreak/>
        <w:t xml:space="preserve">   call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ympu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true_mean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b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urveysel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pop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ample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n=&amp;n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ethod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r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p=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umsample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means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ample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var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by replicat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output out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mean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n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Get the valid n for calculating weights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urvey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merge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ample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mean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by replicat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rweigh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n/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Blanket non-response adjustment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mis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(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; 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 Creates an indicator of y missing (1) or not (0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              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 This indicator will be used for demographic testing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                          of missingness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                       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means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urvey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var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_ob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weight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rweigh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by replicat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output out=work.results1 mean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b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martes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Using Sex and Race to test for NMAR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lect non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fre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urvey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by replicat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ables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g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mis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/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his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his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racetes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racetes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by replicate statistic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fre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urvey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by replicat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ables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bin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mis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/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his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his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extes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extes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by replicate statistic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lect all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ata work.results2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merge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racetes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rename=(Prob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_pva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)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extes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name=(Prob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pva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by replicate statistic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if statistic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Chi-Square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(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_Pva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le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0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(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Pva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le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0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_dissa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_sa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onclude_nm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(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AND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label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issatisfied Non-response Rate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Satisfied Non-response Rate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lastRenderedPageBreak/>
        <w:t xml:space="preserve">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eclare Missing and Race are associated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=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eclare Missing and Sex are associated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onclude_nm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eclare data are NMAR due to demographic association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means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work.results2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var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onclude_nm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output out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nmartest&amp;row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ean=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rate</w:t>
      </w:r>
      <w:proofErr w:type="spellEnd"/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                   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onclude_nm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append base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tes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nmartest&amp;row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ms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set work.results1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ruth =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_mean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Taken from the original population -- the true mean y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rror_s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(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b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- truth)**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means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ms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var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b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rror_s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1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Mean Squared Error of Sample Means compared to Truth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2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Compared to Sampling Variability of Y-bar (Var(</w:t>
      </w:r>
      <w:proofErr w:type="spellStart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ybar</w:t>
      </w:r>
      <w:proofErr w:type="spellEnd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))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3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Satisfaction Missing Rate: &amp;</w:t>
      </w:r>
      <w:proofErr w:type="spellStart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mr_sat</w:t>
      </w:r>
      <w:proofErr w:type="spellEnd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4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issatisfaction Missing Rate: &amp;</w:t>
      </w:r>
      <w:proofErr w:type="spellStart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mr_dissat</w:t>
      </w:r>
      <w:proofErr w:type="spellEnd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output out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av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var=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ampv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a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              mean=b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se</w:t>
      </w:r>
      <w:proofErr w:type="spellEnd"/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;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row ne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row&amp;row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label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issatisfaction Missingness Rate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Satisfaction Missingness Rate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MSE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Mean Squared Error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ampv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Sampling Variance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bias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|Bias|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set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sav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_dissa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r_sa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* When bias is close to zero SAS may produce a very small negative value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      for this term. Here we change the value to zero to keep the square root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      from producing a missing value. Since the bias-squared term cannot be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      negative we assign it to zero when we get a negative result.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 *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if (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s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-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ampv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iass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else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iass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 (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s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-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ampv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bias = sqrt(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iassq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keep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s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ampv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bias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append base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tabl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ork.row&amp;row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%m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%macr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percal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sp, n,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utcle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m,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espprof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 panel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utcle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T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m log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clear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m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</w:t>
      </w:r>
      <w:proofErr w:type="spellStart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odsresults</w:t>
      </w:r>
      <w:proofErr w:type="spellEnd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; clear;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lect non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datasets library=work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delete tabl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delete test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uit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lect all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234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resp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n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234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resp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n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234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resp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n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234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resp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4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n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234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resp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n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234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resp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6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n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6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234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resp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7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n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7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234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resp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8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n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8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wtsi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234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resp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9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&amp;n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9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print data=test noobs label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Using demographics to detect NMAR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m=MAR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2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ata missing at random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lse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m=NMAR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2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ata not missing at random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3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Based on n=&amp;n surveys sent out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4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Response Profile: &amp;</w:t>
      </w:r>
      <w:proofErr w:type="spellStart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respprof</w:t>
      </w:r>
      <w:proofErr w:type="spellEnd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var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ce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x_rejec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onclude_nm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gplo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data=tabl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axi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in=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ax=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  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series x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y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s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/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urvelabe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series x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y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ampv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/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urvelabe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series x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y=bias /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urvelabe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MSE, Bias and Variance by Dissatisfaction Missingness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m=MAR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2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ata missing at random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lse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m=NMAR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2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ata not missing at random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3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Based on n=&amp;n surveys sent out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title4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Response Profile: &amp;</w:t>
      </w:r>
      <w:proofErr w:type="spellStart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respprof</w:t>
      </w:r>
      <w:proofErr w:type="spellEnd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nel&amp;pane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set table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length row $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0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col $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8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row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&amp;</w:t>
      </w:r>
      <w:proofErr w:type="spellStart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respprof</w:t>
      </w:r>
      <w:proofErr w:type="spellEnd"/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col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n=&amp;n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nelnu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panel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%mend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percal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od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rt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file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C:\Users\pweiss2\Documents\NMAR Sampling Weights\Macro Results.doc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Uniform response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papercal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8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NMAR,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Uniform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papercal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8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NMAR,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Uniform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Generally Satisfied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papercal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8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NMAR, Generally Satisfied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papercal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8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NMAR, Generally Satisfied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** Generally Dissatisfied ***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papercal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8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NMAR, Generally Dissatisfied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%</w:t>
      </w:r>
      <w:proofErr w:type="spellStart"/>
      <w:r w:rsidRPr="009379D5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</w:rPr>
        <w:t>papercal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8000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F, NMAR, Generally Dissatisfied,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6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od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rtf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close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proc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format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value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nf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Uniform, n=800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         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Uniform, n=8000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Generally Satisfied, n=800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Generally Satisfied, n=8000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Generally Dissatisfied, n=800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 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6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Generally Dissatisfied, n=8000"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ru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data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nelplo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set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panel1 - panel6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format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nelnu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nf</w:t>
      </w:r>
      <w:proofErr w:type="spellEnd"/>
      <w:r w:rsidRPr="009379D5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ru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proc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sgpanel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data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nelplot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panelby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nelnum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/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columns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r w:rsidRPr="009379D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novarnam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rowaxi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values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(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Uniform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Generally Satisfied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Generally Dissatisfied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colaxis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values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(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n=800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n=8000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series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x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y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bias / 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* </w:t>
      </w:r>
      <w:proofErr w:type="spellStart"/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curvelabel</w:t>
      </w:r>
      <w:proofErr w:type="spellEnd"/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="|Bias|"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series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x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y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s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/  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</w:t>
      </w:r>
      <w:proofErr w:type="spellStart"/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curvelabel</w:t>
      </w:r>
      <w:proofErr w:type="spellEnd"/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="MSE"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series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x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ate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y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=</w:t>
      </w:r>
      <w:proofErr w:type="spellStart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ampvar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/ ; </w:t>
      </w:r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* </w:t>
      </w:r>
      <w:proofErr w:type="spellStart"/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curvelabel</w:t>
      </w:r>
      <w:proofErr w:type="spellEnd"/>
      <w:r w:rsidRPr="009379D5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="Var"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title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9379D5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MSE, Bias and Variance by Dissatisfaction Missingness and Sample Size"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  </w:t>
      </w:r>
      <w:proofErr w:type="spellStart"/>
      <w:r w:rsidRPr="009379D5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keylegend</w:t>
      </w:r>
      <w:proofErr w:type="spellEnd"/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9379D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run</w:t>
      </w:r>
      <w:r w:rsidRPr="009379D5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F74C4F" w:rsidRPr="009379D5" w:rsidRDefault="00F74C4F" w:rsidP="00F74C4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A54C5" w:rsidRPr="009379D5" w:rsidRDefault="00CA54C5">
      <w:pPr>
        <w:rPr>
          <w:sz w:val="16"/>
          <w:szCs w:val="16"/>
        </w:rPr>
      </w:pPr>
    </w:p>
    <w:sectPr w:rsidR="00CA54C5" w:rsidRPr="009379D5" w:rsidSect="00DD364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4F"/>
    <w:rsid w:val="009379D5"/>
    <w:rsid w:val="00CA54C5"/>
    <w:rsid w:val="00F7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AFB3B"/>
  <w15:chartTrackingRefBased/>
  <w15:docId w15:val="{0957A261-FA37-494E-B6A6-5906ADF61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14</Words>
  <Characters>749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Paul</dc:creator>
  <cp:keywords/>
  <dc:description/>
  <cp:lastModifiedBy>Weiss, Paul</cp:lastModifiedBy>
  <cp:revision>1</cp:revision>
  <dcterms:created xsi:type="dcterms:W3CDTF">2022-05-20T14:30:00Z</dcterms:created>
  <dcterms:modified xsi:type="dcterms:W3CDTF">2022-05-20T16:22:00Z</dcterms:modified>
</cp:coreProperties>
</file>